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E43BB" w14:textId="6D346648" w:rsidR="00C03FA1" w:rsidRPr="00D12A70" w:rsidRDefault="00C03FA1" w:rsidP="00C03FA1">
      <w:pPr>
        <w:widowControl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910334"/>
      <w:r w:rsidRPr="00D12A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70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2A70">
        <w:rPr>
          <w:rFonts w:ascii="Times New Roman" w:hAnsi="Times New Roman" w:cs="Times New Roman"/>
          <w:b/>
          <w:bCs/>
          <w:sz w:val="24"/>
          <w:szCs w:val="24"/>
        </w:rPr>
        <w:t xml:space="preserve">1. Performance Comparisons of Image and </w:t>
      </w:r>
      <w:r w:rsidRPr="00D12A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mbination Model of Image and Clinical Variables 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69"/>
        <w:gridCol w:w="1074"/>
        <w:gridCol w:w="838"/>
        <w:gridCol w:w="1104"/>
        <w:gridCol w:w="660"/>
        <w:gridCol w:w="1189"/>
        <w:gridCol w:w="751"/>
        <w:gridCol w:w="1189"/>
        <w:gridCol w:w="752"/>
      </w:tblGrid>
      <w:tr w:rsidR="00C03FA1" w:rsidRPr="00D12A70" w14:paraId="548B0096" w14:textId="77777777" w:rsidTr="0076071C">
        <w:trPr>
          <w:trHeight w:val="20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16793D4B" w14:textId="77777777" w:rsidR="00C03FA1" w:rsidRPr="00D12A70" w:rsidRDefault="00C03FA1" w:rsidP="0076071C">
            <w:pPr>
              <w:widowControl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4431305A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OC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vAlign w:val="center"/>
          </w:tcPr>
          <w:p w14:paraId="2E18B8D3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05773F1D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vAlign w:val="center"/>
          </w:tcPr>
          <w:p w14:paraId="4ABCE173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4B21CF2B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itivit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vAlign w:val="center"/>
          </w:tcPr>
          <w:p w14:paraId="6B158F04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351C89F6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8" w:space="0" w:color="454137"/>
              <w:right w:val="nil"/>
            </w:tcBorders>
            <w:shd w:val="clear" w:color="auto" w:fill="FFFFFF"/>
            <w:vAlign w:val="center"/>
          </w:tcPr>
          <w:p w14:paraId="22E55F70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03FA1" w:rsidRPr="00D12A70" w14:paraId="703B438C" w14:textId="77777777" w:rsidTr="0076071C">
        <w:trPr>
          <w:trHeight w:val="20"/>
        </w:trPr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73A25D78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lopment set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36E8C2C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A84FB47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7AA881F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vAlign w:val="center"/>
          </w:tcPr>
          <w:p w14:paraId="2D8FFE1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0814565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14:paraId="0F41C74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698625E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14:paraId="5A68596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03FA1" w:rsidRPr="00D12A70" w14:paraId="6FF62978" w14:textId="77777777" w:rsidTr="0076071C">
        <w:trPr>
          <w:trHeight w:val="20"/>
        </w:trPr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2C9B3E5B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-only 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5AB4037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9 </w:t>
            </w:r>
          </w:p>
          <w:p w14:paraId="46F70231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37 - 0.741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0D1BF097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03E97BB8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9 </w:t>
            </w:r>
          </w:p>
          <w:p w14:paraId="2F3BF16D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16 - 0.722)</w:t>
            </w:r>
          </w:p>
        </w:tc>
        <w:tc>
          <w:tcPr>
            <w:tcW w:w="394" w:type="pct"/>
            <w:tcBorders>
              <w:left w:val="nil"/>
              <w:right w:val="nil"/>
            </w:tcBorders>
          </w:tcPr>
          <w:p w14:paraId="29A9A330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6BE631F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1 </w:t>
            </w:r>
          </w:p>
          <w:p w14:paraId="7916CBA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46 - 0.776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7A8FD57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7AFCB2DB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4 </w:t>
            </w:r>
          </w:p>
          <w:p w14:paraId="4B66752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25 - 0.643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34A9C4F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03FA1" w:rsidRPr="00D12A70" w14:paraId="5EE349D9" w14:textId="77777777" w:rsidTr="0076071C">
        <w:trPr>
          <w:trHeight w:val="2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  <w:hideMark/>
          </w:tcPr>
          <w:p w14:paraId="51A1D675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A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48AD15B4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4 </w:t>
            </w:r>
          </w:p>
          <w:p w14:paraId="33267402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29 - 0.739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14:paraId="653D2D7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41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77072086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8 </w:t>
            </w:r>
          </w:p>
          <w:p w14:paraId="6777A82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04 - 0.712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747A69D5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173AFAC8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0 </w:t>
            </w:r>
          </w:p>
          <w:p w14:paraId="4CB37B6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30 - 0.770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1C9334A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56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hideMark/>
          </w:tcPr>
          <w:p w14:paraId="5658CB8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2 </w:t>
            </w:r>
          </w:p>
          <w:p w14:paraId="2783FAF7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23 - 0.661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0D3FAD2D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766</w:t>
            </w:r>
          </w:p>
        </w:tc>
      </w:tr>
      <w:tr w:rsidR="00C03FA1" w:rsidRPr="00D12A70" w14:paraId="665A98A8" w14:textId="77777777" w:rsidTr="0076071C">
        <w:trPr>
          <w:trHeight w:val="20"/>
        </w:trPr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5094F401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B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D61B2F6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2 </w:t>
            </w:r>
          </w:p>
          <w:p w14:paraId="281B771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26 - 0.738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40B45A3D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1F6A86E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5 </w:t>
            </w:r>
          </w:p>
          <w:p w14:paraId="4EA86EB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13 - 0.717)</w:t>
            </w:r>
          </w:p>
        </w:tc>
        <w:tc>
          <w:tcPr>
            <w:tcW w:w="394" w:type="pct"/>
            <w:tcBorders>
              <w:left w:val="nil"/>
              <w:right w:val="nil"/>
            </w:tcBorders>
          </w:tcPr>
          <w:p w14:paraId="2EACF5E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424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3C63071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5 </w:t>
            </w:r>
          </w:p>
          <w:p w14:paraId="3E15066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38 - 0.772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47A47F7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764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0CBA68A6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9 </w:t>
            </w:r>
          </w:p>
          <w:p w14:paraId="664D642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15 - 0.642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4208CAD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452</w:t>
            </w:r>
          </w:p>
        </w:tc>
      </w:tr>
      <w:tr w:rsidR="00C03FA1" w:rsidRPr="00D12A70" w14:paraId="0F929639" w14:textId="77777777" w:rsidTr="0076071C">
        <w:trPr>
          <w:trHeight w:val="2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3C9F5D37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C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8C7EE4E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6 </w:t>
            </w:r>
          </w:p>
          <w:p w14:paraId="390E12A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34 - 0.738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14:paraId="6BEF901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0771433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20 </w:t>
            </w:r>
          </w:p>
          <w:p w14:paraId="534EC690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19 - 0.721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10245A95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5DB3B88E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9 </w:t>
            </w:r>
          </w:p>
          <w:p w14:paraId="52BC02CA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45 - 0.773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11C3EC1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244590CA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0 </w:t>
            </w:r>
          </w:p>
          <w:p w14:paraId="1BD06C1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13 - 0.647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25CEF4D0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C03FA1" w:rsidRPr="00D12A70" w14:paraId="3B31BBD8" w14:textId="77777777" w:rsidTr="0076071C">
        <w:trPr>
          <w:trHeight w:val="20"/>
        </w:trPr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0599C733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D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77BB5BB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7 </w:t>
            </w:r>
          </w:p>
          <w:p w14:paraId="5FF7CEB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33 - 0.741)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</w:tcPr>
          <w:p w14:paraId="40C1AE5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149854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8 </w:t>
            </w:r>
          </w:p>
          <w:p w14:paraId="5C8C1BC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16 - 0.720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0611EF8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259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91F69F4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2 </w:t>
            </w:r>
          </w:p>
          <w:p w14:paraId="4530BA4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50 - 0.774)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796689A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DBBF2C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2 </w:t>
            </w:r>
          </w:p>
          <w:p w14:paraId="5E5CD8B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21 - 0.643)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2AF2AF09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47</w:t>
            </w:r>
          </w:p>
        </w:tc>
      </w:tr>
      <w:tr w:rsidR="00C03FA1" w:rsidRPr="00D12A70" w14:paraId="666119D6" w14:textId="77777777" w:rsidTr="0076071C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7E00238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</w:rPr>
              <w:t>External validation set</w:t>
            </w:r>
          </w:p>
        </w:tc>
      </w:tr>
      <w:tr w:rsidR="00C03FA1" w:rsidRPr="00D12A70" w14:paraId="7E39B4E1" w14:textId="77777777" w:rsidTr="0076071C">
        <w:trPr>
          <w:trHeight w:val="2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36290E5E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-only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0190E0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7 </w:t>
            </w:r>
          </w:p>
          <w:p w14:paraId="3C3B1EB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21 - 0.83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3174BD2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FC4873C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2 </w:t>
            </w:r>
          </w:p>
          <w:p w14:paraId="618501B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98 - 0.82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6A0435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0D453E39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4 </w:t>
            </w:r>
          </w:p>
          <w:p w14:paraId="3470D8B7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75 - 0.73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836AD4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14A39ED2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5 </w:t>
            </w:r>
          </w:p>
          <w:p w14:paraId="6410A01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34 - 0.87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CD9E52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03FA1" w:rsidRPr="00D12A70" w14:paraId="731F9F45" w14:textId="77777777" w:rsidTr="0076071C">
        <w:trPr>
          <w:trHeight w:val="2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06DD0B29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A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901DB44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0 </w:t>
            </w:r>
          </w:p>
          <w:p w14:paraId="0745A27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03 - 0.816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14:paraId="15764BC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645F2F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88 </w:t>
            </w:r>
          </w:p>
          <w:p w14:paraId="74881B71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70 - 0.806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2491B32A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0493288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0 </w:t>
            </w:r>
          </w:p>
          <w:p w14:paraId="1C8592F7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595 - 0.645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4B63C6C0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DCC965B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95 </w:t>
            </w:r>
          </w:p>
          <w:p w14:paraId="3CB0FC6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78 - 0.812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6CCF98A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C03FA1" w:rsidRPr="00D12A70" w14:paraId="0BAE7E91" w14:textId="77777777" w:rsidTr="0076071C">
        <w:trPr>
          <w:trHeight w:val="2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1F2E163A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B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61761CC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  <w:p w14:paraId="0A0FA7D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12 - 0.828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14:paraId="15A625E4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2208664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2 </w:t>
            </w:r>
          </w:p>
          <w:p w14:paraId="3749AD4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75 - 0.829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208A638D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819E65F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81 </w:t>
            </w:r>
          </w:p>
          <w:p w14:paraId="14A7B5AA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49 - 0.713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00F0E4A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34805606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0 </w:t>
            </w:r>
          </w:p>
          <w:p w14:paraId="3A70F3F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83 - 0.837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1A4CB452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03FA1" w:rsidRPr="00D12A70" w14:paraId="4FF20A02" w14:textId="77777777" w:rsidTr="0076071C">
        <w:trPr>
          <w:trHeight w:val="20"/>
        </w:trPr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403A2CCF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+ model C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12D5DA84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5 </w:t>
            </w:r>
          </w:p>
          <w:p w14:paraId="312CC13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20 - 0.830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1CFD047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40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31A22161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5 </w:t>
            </w:r>
          </w:p>
          <w:p w14:paraId="33E7444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67 - 0.843)</w:t>
            </w:r>
          </w:p>
        </w:tc>
        <w:tc>
          <w:tcPr>
            <w:tcW w:w="394" w:type="pct"/>
            <w:tcBorders>
              <w:left w:val="nil"/>
              <w:right w:val="nil"/>
            </w:tcBorders>
          </w:tcPr>
          <w:p w14:paraId="4A3340EB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378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2B4E4B24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1 </w:t>
            </w:r>
          </w:p>
          <w:p w14:paraId="75A580C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81 - 0.721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6949AD20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477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A83A13B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40 </w:t>
            </w:r>
          </w:p>
          <w:p w14:paraId="36CD30E5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16 - 0.864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14:paraId="78D9A092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03FA1" w:rsidRPr="00D12A70" w14:paraId="0ECDFCDB" w14:textId="77777777" w:rsidTr="0076071C">
        <w:trPr>
          <w:trHeight w:val="20"/>
        </w:trPr>
        <w:tc>
          <w:tcPr>
            <w:tcW w:w="754" w:type="pct"/>
            <w:tcBorders>
              <w:left w:val="nil"/>
              <w:bottom w:val="single" w:sz="8" w:space="0" w:color="454137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  <w:vAlign w:val="center"/>
          </w:tcPr>
          <w:p w14:paraId="1376CA11" w14:textId="77777777" w:rsidR="00C03FA1" w:rsidRPr="00D12A70" w:rsidRDefault="00C03FA1" w:rsidP="0076071C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mage + model D</w:t>
            </w:r>
          </w:p>
        </w:tc>
        <w:tc>
          <w:tcPr>
            <w:tcW w:w="624" w:type="pct"/>
            <w:tcBorders>
              <w:left w:val="nil"/>
              <w:bottom w:val="single" w:sz="8" w:space="0" w:color="454137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F32B1C3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4 </w:t>
            </w:r>
          </w:p>
          <w:p w14:paraId="66DA5988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17 - 0.831)</w:t>
            </w:r>
          </w:p>
        </w:tc>
        <w:tc>
          <w:tcPr>
            <w:tcW w:w="493" w:type="pct"/>
            <w:tcBorders>
              <w:left w:val="nil"/>
              <w:bottom w:val="single" w:sz="8" w:space="0" w:color="454137"/>
              <w:right w:val="nil"/>
            </w:tcBorders>
          </w:tcPr>
          <w:p w14:paraId="61A9B27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315</w:t>
            </w:r>
          </w:p>
        </w:tc>
        <w:tc>
          <w:tcPr>
            <w:tcW w:w="640" w:type="pct"/>
            <w:tcBorders>
              <w:left w:val="nil"/>
              <w:bottom w:val="single" w:sz="8" w:space="0" w:color="454137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46313775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3 </w:t>
            </w:r>
          </w:p>
          <w:p w14:paraId="6929595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796 - 0.830)</w:t>
            </w:r>
          </w:p>
        </w:tc>
        <w:tc>
          <w:tcPr>
            <w:tcW w:w="394" w:type="pct"/>
            <w:tcBorders>
              <w:left w:val="nil"/>
              <w:bottom w:val="single" w:sz="8" w:space="0" w:color="454137"/>
              <w:right w:val="nil"/>
            </w:tcBorders>
          </w:tcPr>
          <w:p w14:paraId="7256717E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594" w:type="pct"/>
            <w:tcBorders>
              <w:left w:val="nil"/>
              <w:bottom w:val="single" w:sz="8" w:space="0" w:color="454137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794CE2C2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99 </w:t>
            </w:r>
          </w:p>
          <w:p w14:paraId="15A43393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680 - 0.718)</w:t>
            </w:r>
          </w:p>
        </w:tc>
        <w:tc>
          <w:tcPr>
            <w:tcW w:w="444" w:type="pct"/>
            <w:tcBorders>
              <w:left w:val="nil"/>
              <w:bottom w:val="single" w:sz="8" w:space="0" w:color="454137"/>
              <w:right w:val="nil"/>
            </w:tcBorders>
          </w:tcPr>
          <w:p w14:paraId="575B550F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574</w:t>
            </w:r>
          </w:p>
        </w:tc>
        <w:tc>
          <w:tcPr>
            <w:tcW w:w="612" w:type="pct"/>
            <w:tcBorders>
              <w:left w:val="nil"/>
              <w:bottom w:val="single" w:sz="8" w:space="0" w:color="454137"/>
              <w:right w:val="nil"/>
            </w:tcBorders>
            <w:shd w:val="clear" w:color="auto" w:fill="auto"/>
            <w:tcMar>
              <w:top w:w="41" w:type="dxa"/>
              <w:left w:w="61" w:type="dxa"/>
              <w:bottom w:w="41" w:type="dxa"/>
              <w:right w:w="61" w:type="dxa"/>
            </w:tcMar>
          </w:tcPr>
          <w:p w14:paraId="65DB054D" w14:textId="77777777" w:rsidR="00C03FA1" w:rsidRPr="00D12A70" w:rsidRDefault="00C03FA1" w:rsidP="0076071C">
            <w:pPr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49 </w:t>
            </w:r>
          </w:p>
          <w:p w14:paraId="1E67478C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(0.817 - 0.881)</w:t>
            </w:r>
          </w:p>
        </w:tc>
        <w:tc>
          <w:tcPr>
            <w:tcW w:w="444" w:type="pct"/>
            <w:tcBorders>
              <w:left w:val="nil"/>
              <w:bottom w:val="single" w:sz="8" w:space="0" w:color="454137"/>
              <w:right w:val="nil"/>
            </w:tcBorders>
          </w:tcPr>
          <w:p w14:paraId="7B3080E6" w14:textId="77777777" w:rsidR="00C03FA1" w:rsidRPr="00D12A70" w:rsidRDefault="00C03FA1" w:rsidP="0076071C">
            <w:pPr>
              <w:pStyle w:val="NormalWeb"/>
              <w:adjustRightInd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12A70"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</w:tbl>
    <w:p w14:paraId="0F6A166F" w14:textId="77777777" w:rsidR="00C03FA1" w:rsidRPr="00D12A70" w:rsidRDefault="00C03FA1" w:rsidP="00C03FA1">
      <w:pPr>
        <w:rPr>
          <w:sz w:val="24"/>
          <w:szCs w:val="24"/>
        </w:rPr>
      </w:pPr>
      <w:r w:rsidRPr="00D12A70">
        <w:t xml:space="preserve">AUROC, the area under the receiver operator curve. None of them were significant compared to image-only model. Model A includes age and sex, model B additionally includes body mass index, model C additionally includes </w:t>
      </w:r>
      <w:bookmarkStart w:id="1" w:name="_Hlk110520974"/>
      <w:r w:rsidRPr="00D12A70">
        <w:t xml:space="preserve">the use of steroid, history of drinking, smoking, and </w:t>
      </w:r>
      <w:bookmarkEnd w:id="1"/>
      <w:r w:rsidRPr="00D12A70">
        <w:t xml:space="preserve">possible secondary osteoporosis, and model D additionally includes type 2 diabetes mellitus, HIV, and hepatitis C infection status, and renal failure. </w:t>
      </w:r>
    </w:p>
    <w:bookmarkEnd w:id="0"/>
    <w:p w14:paraId="25345A12" w14:textId="77777777" w:rsidR="00C03FA1" w:rsidRPr="00D12A70" w:rsidRDefault="00C03FA1" w:rsidP="00C03FA1">
      <w:pPr>
        <w:widowControl/>
        <w:adjustRightInd w:val="0"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94217" w14:textId="55478316" w:rsidR="00BD6B50" w:rsidRDefault="00C03FA1" w:rsidP="00C03FA1">
      <w:pPr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12A7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B70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2A70">
        <w:rPr>
          <w:rFonts w:ascii="Times New Roman" w:hAnsi="Times New Roman" w:cs="Times New Roman"/>
          <w:b/>
          <w:bCs/>
          <w:sz w:val="24"/>
          <w:szCs w:val="24"/>
        </w:rPr>
        <w:t>1. Input Images for</w:t>
      </w:r>
      <w:r w:rsidR="00BE163F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D12A70">
        <w:rPr>
          <w:rFonts w:ascii="Times New Roman" w:hAnsi="Times New Roman" w:cs="Times New Roman"/>
          <w:b/>
          <w:bCs/>
          <w:sz w:val="24"/>
          <w:szCs w:val="24"/>
        </w:rPr>
        <w:t xml:space="preserve"> Bone-only and </w:t>
      </w:r>
      <w:r w:rsidR="00BE163F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proofErr w:type="spellStart"/>
      <w:r w:rsidRPr="00D12A70">
        <w:rPr>
          <w:rFonts w:ascii="Times New Roman" w:hAnsi="Times New Roman" w:cs="Times New Roman"/>
          <w:b/>
          <w:bCs/>
          <w:sz w:val="24"/>
          <w:szCs w:val="24"/>
        </w:rPr>
        <w:t>Bone+Muscle</w:t>
      </w:r>
      <w:proofErr w:type="spellEnd"/>
      <w:r w:rsidRPr="00D12A70">
        <w:rPr>
          <w:rFonts w:ascii="Times New Roman" w:hAnsi="Times New Roman" w:cs="Times New Roman"/>
          <w:b/>
          <w:bCs/>
          <w:sz w:val="24"/>
          <w:szCs w:val="24"/>
        </w:rPr>
        <w:t xml:space="preserve"> Models</w:t>
      </w:r>
    </w:p>
    <w:p w14:paraId="4387220E" w14:textId="2D6CBD6A" w:rsidR="00BE163F" w:rsidRPr="00C03FA1" w:rsidRDefault="00BE163F" w:rsidP="00C03FA1">
      <w:pPr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D65C03A" wp14:editId="55475AA1">
            <wp:extent cx="4617720" cy="1927860"/>
            <wp:effectExtent l="0" t="0" r="0" b="0"/>
            <wp:docPr id="1703184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163F" w:rsidRPr="00C03FA1" w:rsidSect="00C03FA1">
      <w:footerReference w:type="even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F65C1" w14:textId="77777777" w:rsidR="00BB7000" w:rsidRDefault="00BB7000">
      <w:pPr>
        <w:spacing w:line="240" w:lineRule="auto"/>
      </w:pPr>
      <w:r>
        <w:separator/>
      </w:r>
    </w:p>
  </w:endnote>
  <w:endnote w:type="continuationSeparator" w:id="0">
    <w:p w14:paraId="7C535877" w14:textId="77777777" w:rsidR="00BB7000" w:rsidRDefault="00BB70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39233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A6487C" w14:textId="77777777" w:rsidR="00C03FA1" w:rsidRDefault="00C03FA1" w:rsidP="00F562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37917E" w14:textId="77777777" w:rsidR="00C03FA1" w:rsidRDefault="00C03FA1" w:rsidP="003629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5D3C3" w14:textId="77777777" w:rsidR="00BB7000" w:rsidRDefault="00BB7000">
      <w:pPr>
        <w:spacing w:line="240" w:lineRule="auto"/>
      </w:pPr>
      <w:r>
        <w:separator/>
      </w:r>
    </w:p>
  </w:footnote>
  <w:footnote w:type="continuationSeparator" w:id="0">
    <w:p w14:paraId="517AD412" w14:textId="77777777" w:rsidR="00BB7000" w:rsidRDefault="00BB70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FA1"/>
    <w:rsid w:val="00062E7F"/>
    <w:rsid w:val="002B53A0"/>
    <w:rsid w:val="00383F9E"/>
    <w:rsid w:val="0090270F"/>
    <w:rsid w:val="00927F78"/>
    <w:rsid w:val="0098270C"/>
    <w:rsid w:val="009874DD"/>
    <w:rsid w:val="00BB7000"/>
    <w:rsid w:val="00BD6B50"/>
    <w:rsid w:val="00BE163F"/>
    <w:rsid w:val="00C03FA1"/>
    <w:rsid w:val="00C264C0"/>
    <w:rsid w:val="00D4063A"/>
    <w:rsid w:val="00E5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0D3A"/>
  <w15:chartTrackingRefBased/>
  <w15:docId w15:val="{0ED6D37A-102A-40E8-9FFA-7185D728D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A1"/>
    <w:pPr>
      <w:widowControl w:val="0"/>
      <w:spacing w:after="0" w:line="480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F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F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FA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FA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FA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FA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FA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FA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FA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FA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FA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FA1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FA1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F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FA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03FA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A1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03FA1"/>
  </w:style>
  <w:style w:type="paragraph" w:styleId="NormalWeb">
    <w:name w:val="Normal (Web)"/>
    <w:basedOn w:val="Normal"/>
    <w:uiPriority w:val="99"/>
    <w:unhideWhenUsed/>
    <w:rsid w:val="00C03FA1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3</cp:revision>
  <dcterms:created xsi:type="dcterms:W3CDTF">2024-06-18T15:04:00Z</dcterms:created>
  <dcterms:modified xsi:type="dcterms:W3CDTF">2024-06-19T17:11:00Z</dcterms:modified>
</cp:coreProperties>
</file>